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816E9" w14:textId="77777777" w:rsidR="00403031" w:rsidRPr="009B12D7" w:rsidRDefault="00403031" w:rsidP="00403031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OLE_LINK1"/>
      <w:r w:rsidRPr="009B12D7">
        <w:rPr>
          <w:rFonts w:ascii="Times New Roman" w:hAnsi="Times New Roman" w:cs="Times New Roman"/>
          <w:b/>
          <w:bCs/>
          <w:sz w:val="22"/>
        </w:rPr>
        <w:t>Associations of Varicose Veins with Cerebrospinal Fluid Biomarkers of Alzheimer’s Disease Pathologies in Adults without Dementia</w:t>
      </w:r>
      <w:bookmarkEnd w:id="0"/>
      <w:r w:rsidRPr="009B12D7">
        <w:rPr>
          <w:rFonts w:ascii="Times New Roman" w:hAnsi="Times New Roman" w:cs="Times New Roman"/>
          <w:b/>
          <w:bCs/>
          <w:sz w:val="22"/>
        </w:rPr>
        <w:t>: the CABLE Study</w:t>
      </w:r>
    </w:p>
    <w:p w14:paraId="1C8002DA" w14:textId="77777777" w:rsidR="00403031" w:rsidRPr="009B12D7" w:rsidRDefault="00403031" w:rsidP="00403031">
      <w:pPr>
        <w:pStyle w:val="a4"/>
        <w:tabs>
          <w:tab w:val="right" w:leader="dot" w:pos="8296"/>
        </w:tabs>
        <w:spacing w:line="480" w:lineRule="auto"/>
        <w:ind w:leftChars="0" w:left="199" w:hangingChars="83" w:hanging="199"/>
        <w:rPr>
          <w:rFonts w:ascii="Times New Roman" w:hAnsi="Times New Roman" w:cs="Times New Roman"/>
          <w:sz w:val="24"/>
          <w:szCs w:val="24"/>
        </w:rPr>
      </w:pPr>
    </w:p>
    <w:p w14:paraId="60264AA5" w14:textId="5240D6DF" w:rsidR="002642D9" w:rsidRPr="009B12D7" w:rsidRDefault="002642D9" w:rsidP="00403031">
      <w:pPr>
        <w:pStyle w:val="a4"/>
        <w:tabs>
          <w:tab w:val="right" w:leader="dot" w:pos="8296"/>
        </w:tabs>
        <w:spacing w:line="480" w:lineRule="auto"/>
        <w:ind w:leftChars="0" w:left="199" w:hangingChars="83" w:hanging="199"/>
        <w:rPr>
          <w:rFonts w:ascii="Times New Roman" w:hAnsi="Times New Roman" w:cs="Times New Roman"/>
          <w:b/>
          <w:bCs/>
          <w:i/>
          <w:iCs/>
          <w:noProof/>
          <w:sz w:val="24"/>
          <w:szCs w:val="24"/>
          <w14:ligatures w14:val="standardContextual"/>
        </w:rPr>
      </w:pPr>
      <w:r w:rsidRPr="009B12D7">
        <w:rPr>
          <w:rFonts w:ascii="Times New Roman" w:hAnsi="Times New Roman" w:cs="Times New Roman"/>
          <w:sz w:val="24"/>
          <w:szCs w:val="24"/>
        </w:rPr>
        <w:fldChar w:fldCharType="begin"/>
      </w:r>
      <w:r w:rsidRPr="009B12D7">
        <w:rPr>
          <w:rFonts w:ascii="Times New Roman" w:hAnsi="Times New Roman" w:cs="Times New Roman"/>
          <w:sz w:val="24"/>
          <w:szCs w:val="24"/>
        </w:rPr>
        <w:instrText xml:space="preserve"> TOC \h \z \c "Supplementary Table" </w:instrText>
      </w:r>
      <w:r w:rsidRPr="009B12D7">
        <w:rPr>
          <w:rFonts w:ascii="Times New Roman" w:hAnsi="Times New Roman" w:cs="Times New Roman"/>
          <w:sz w:val="24"/>
          <w:szCs w:val="24"/>
        </w:rPr>
        <w:fldChar w:fldCharType="separate"/>
      </w:r>
      <w:hyperlink w:anchor="_Toc151295941" w:history="1">
        <w:r w:rsidRPr="009B12D7">
          <w:rPr>
            <w:rStyle w:val="a5"/>
            <w:rFonts w:ascii="Times New Roman" w:hAnsi="Times New Roman" w:cs="Times New Roman"/>
            <w:b/>
            <w:bCs/>
            <w:i/>
            <w:iCs/>
            <w:noProof/>
            <w:sz w:val="24"/>
            <w:szCs w:val="24"/>
          </w:rPr>
          <w:t>Supplementary Table 1</w:t>
        </w:r>
        <w:r w:rsidRPr="009B12D7">
          <w:rPr>
            <w:rFonts w:ascii="Times New Roman" w:hAnsi="Times New Roman" w:cs="Times New Roman"/>
            <w:b/>
            <w:bCs/>
            <w:i/>
            <w:iCs/>
            <w:noProof/>
            <w:webHidden/>
            <w:sz w:val="24"/>
            <w:szCs w:val="24"/>
          </w:rPr>
          <w:tab/>
        </w:r>
        <w:r w:rsidRPr="009B12D7">
          <w:rPr>
            <w:rFonts w:ascii="Times New Roman" w:hAnsi="Times New Roman" w:cs="Times New Roman"/>
            <w:b/>
            <w:bCs/>
            <w:i/>
            <w:iCs/>
            <w:noProof/>
            <w:webHidden/>
            <w:sz w:val="24"/>
            <w:szCs w:val="24"/>
          </w:rPr>
          <w:fldChar w:fldCharType="begin"/>
        </w:r>
        <w:r w:rsidRPr="009B12D7">
          <w:rPr>
            <w:rFonts w:ascii="Times New Roman" w:hAnsi="Times New Roman" w:cs="Times New Roman"/>
            <w:b/>
            <w:bCs/>
            <w:i/>
            <w:iCs/>
            <w:noProof/>
            <w:webHidden/>
            <w:sz w:val="24"/>
            <w:szCs w:val="24"/>
          </w:rPr>
          <w:instrText xml:space="preserve"> PAGEREF _Toc151295941 \h </w:instrText>
        </w:r>
        <w:r w:rsidRPr="009B12D7">
          <w:rPr>
            <w:rFonts w:ascii="Times New Roman" w:hAnsi="Times New Roman" w:cs="Times New Roman"/>
            <w:b/>
            <w:bCs/>
            <w:i/>
            <w:iCs/>
            <w:noProof/>
            <w:webHidden/>
            <w:sz w:val="24"/>
            <w:szCs w:val="24"/>
          </w:rPr>
        </w:r>
        <w:r w:rsidRPr="009B12D7">
          <w:rPr>
            <w:rFonts w:ascii="Times New Roman" w:hAnsi="Times New Roman" w:cs="Times New Roman"/>
            <w:b/>
            <w:bCs/>
            <w:i/>
            <w:iCs/>
            <w:noProof/>
            <w:webHidden/>
            <w:sz w:val="24"/>
            <w:szCs w:val="24"/>
          </w:rPr>
          <w:fldChar w:fldCharType="separate"/>
        </w:r>
        <w:r w:rsidRPr="009B12D7">
          <w:rPr>
            <w:rFonts w:ascii="Times New Roman" w:hAnsi="Times New Roman" w:cs="Times New Roman"/>
            <w:b/>
            <w:bCs/>
            <w:i/>
            <w:iCs/>
            <w:noProof/>
            <w:webHidden/>
            <w:sz w:val="24"/>
            <w:szCs w:val="24"/>
          </w:rPr>
          <w:t>2</w:t>
        </w:r>
        <w:r w:rsidRPr="009B12D7">
          <w:rPr>
            <w:rFonts w:ascii="Times New Roman" w:hAnsi="Times New Roman" w:cs="Times New Roman"/>
            <w:b/>
            <w:bCs/>
            <w:i/>
            <w:iCs/>
            <w:noProof/>
            <w:webHidden/>
            <w:sz w:val="24"/>
            <w:szCs w:val="24"/>
          </w:rPr>
          <w:fldChar w:fldCharType="end"/>
        </w:r>
      </w:hyperlink>
    </w:p>
    <w:p w14:paraId="0A956EA9" w14:textId="29875FBA" w:rsidR="000456EC" w:rsidRPr="009B12D7" w:rsidRDefault="002642D9" w:rsidP="009029A7">
      <w:pPr>
        <w:pStyle w:val="a3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9B12D7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</w:p>
    <w:p w14:paraId="4F15E1E0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7F26E03E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6785B186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6640B5C5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5D4664BC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642BB1E3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6B1EB231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03DA6D9B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65FA5A3C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41030A35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47F7FE38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3175A52E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2A78087C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091D8D4D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3AF8CC69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63D79482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3E68CB04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40A37F62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42A724ED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41A7871E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763EAC66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0A745CFA" w14:textId="77777777" w:rsidR="00D24614" w:rsidRPr="009B12D7" w:rsidRDefault="00D24614" w:rsidP="00D24614">
      <w:pPr>
        <w:rPr>
          <w:rFonts w:ascii="Times New Roman" w:hAnsi="Times New Roman" w:cs="Times New Roman"/>
          <w:sz w:val="22"/>
        </w:rPr>
      </w:pPr>
    </w:p>
    <w:p w14:paraId="27E09D35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4D6095C3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72982461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6B694D66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28D4681C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6F9CE85F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0E868837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4206D277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1262EFE7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4DE8B78D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059E93F0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5A167C6C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</w:pPr>
    </w:p>
    <w:p w14:paraId="0E3B2D07" w14:textId="77777777" w:rsidR="00A93215" w:rsidRPr="009B12D7" w:rsidRDefault="00A93215" w:rsidP="00D24614">
      <w:pPr>
        <w:rPr>
          <w:rFonts w:ascii="Times New Roman" w:hAnsi="Times New Roman" w:cs="Times New Roman"/>
          <w:sz w:val="22"/>
        </w:rPr>
        <w:sectPr w:rsidR="00A93215" w:rsidRPr="009B12D7" w:rsidSect="00A93215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03832F" w14:textId="368C7319" w:rsidR="00D24614" w:rsidRPr="009B12D7" w:rsidRDefault="002642D9" w:rsidP="000A042B">
      <w:pPr>
        <w:pStyle w:val="a3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151295943"/>
      <w:r w:rsidRPr="009B12D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bookmarkEnd w:id="1"/>
      <w:r w:rsidR="0032182F" w:rsidRPr="009B12D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D746A" w:rsidRPr="009B12D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E1474" w:rsidRPr="009B12D7">
        <w:rPr>
          <w:rFonts w:ascii="Times New Roman" w:hAnsi="Times New Roman" w:cs="Times New Roman"/>
          <w:b/>
          <w:bCs/>
          <w:sz w:val="24"/>
          <w:szCs w:val="24"/>
        </w:rPr>
        <w:t>Associations of V</w:t>
      </w:r>
      <w:r w:rsidR="00CA2020" w:rsidRPr="009B12D7"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="00BE1474" w:rsidRPr="009B12D7">
        <w:rPr>
          <w:rFonts w:ascii="Times New Roman" w:hAnsi="Times New Roman" w:cs="Times New Roman"/>
          <w:b/>
          <w:bCs/>
          <w:sz w:val="24"/>
          <w:szCs w:val="24"/>
        </w:rPr>
        <w:t>s with CSF AD biomarkers in subgroups.</w:t>
      </w:r>
    </w:p>
    <w:p w14:paraId="42B10F76" w14:textId="1DAAF6C3" w:rsidR="000A042B" w:rsidRPr="009B12D7" w:rsidRDefault="000A042B" w:rsidP="000A042B">
      <w:pPr>
        <w:spacing w:line="480" w:lineRule="auto"/>
        <w:jc w:val="center"/>
        <w:rPr>
          <w:rFonts w:ascii="Times New Roman" w:hAnsi="Times New Roman" w:cs="Times New Roman"/>
        </w:rPr>
      </w:pPr>
      <w:r w:rsidRPr="009B12D7">
        <w:rPr>
          <w:rFonts w:ascii="Times New Roman" w:hAnsi="Times New Roman" w:cs="Times New Roman"/>
          <w:sz w:val="24"/>
          <w:szCs w:val="24"/>
        </w:rPr>
        <w:t>Associations of VVs with CSF AD biomarkers in subgroups</w:t>
      </w:r>
    </w:p>
    <w:tbl>
      <w:tblPr>
        <w:tblW w:w="14980" w:type="dxa"/>
        <w:tblLook w:val="04A0" w:firstRow="1" w:lastRow="0" w:firstColumn="1" w:lastColumn="0" w:noHBand="0" w:noVBand="1"/>
      </w:tblPr>
      <w:tblGrid>
        <w:gridCol w:w="1540"/>
        <w:gridCol w:w="1009"/>
        <w:gridCol w:w="911"/>
        <w:gridCol w:w="1009"/>
        <w:gridCol w:w="911"/>
        <w:gridCol w:w="1009"/>
        <w:gridCol w:w="911"/>
        <w:gridCol w:w="1009"/>
        <w:gridCol w:w="911"/>
        <w:gridCol w:w="1009"/>
        <w:gridCol w:w="911"/>
        <w:gridCol w:w="934"/>
        <w:gridCol w:w="986"/>
        <w:gridCol w:w="934"/>
        <w:gridCol w:w="986"/>
      </w:tblGrid>
      <w:tr w:rsidR="00BE1474" w:rsidRPr="009B12D7" w14:paraId="1847DC80" w14:textId="77777777" w:rsidTr="00D137E3">
        <w:trPr>
          <w:trHeight w:val="360"/>
        </w:trPr>
        <w:tc>
          <w:tcPr>
            <w:tcW w:w="154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3466" w14:textId="77777777" w:rsidR="00BE1474" w:rsidRPr="009B12D7" w:rsidRDefault="00BE1474" w:rsidP="00BE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E75A" w14:textId="77777777" w:rsidR="00BE1474" w:rsidRPr="009B12D7" w:rsidRDefault="00BE1474" w:rsidP="00BE14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β42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4274F" w14:textId="77777777" w:rsidR="00BE1474" w:rsidRPr="009B12D7" w:rsidRDefault="00BE1474" w:rsidP="00BE14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β40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E3B4" w14:textId="77777777" w:rsidR="00BE1474" w:rsidRPr="009B12D7" w:rsidRDefault="00BE1474" w:rsidP="00BE14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tau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060B4" w14:textId="77777777" w:rsidR="00BE1474" w:rsidRPr="009B12D7" w:rsidRDefault="00BE1474" w:rsidP="00BE14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tau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AE44F" w14:textId="77777777" w:rsidR="00BE1474" w:rsidRPr="009B12D7" w:rsidRDefault="00BE1474" w:rsidP="00BE14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β42/Aβ40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7B8B" w14:textId="77777777" w:rsidR="00BE1474" w:rsidRPr="009B12D7" w:rsidRDefault="00BE1474" w:rsidP="00BE14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-tau/Aβ42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18353" w14:textId="77777777" w:rsidR="00BE1474" w:rsidRPr="009B12D7" w:rsidRDefault="00BE1474" w:rsidP="00BE14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tau/Aβ42</w:t>
            </w:r>
          </w:p>
        </w:tc>
      </w:tr>
      <w:tr w:rsidR="00BE1474" w:rsidRPr="009B12D7" w14:paraId="61C9F125" w14:textId="77777777" w:rsidTr="00D137E3">
        <w:trPr>
          <w:trHeight w:val="4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9B5" w14:textId="77777777" w:rsidR="00BE1474" w:rsidRPr="009B12D7" w:rsidRDefault="00BE1474" w:rsidP="00BE14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8D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4466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B5E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19C5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57C8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7CD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B84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142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D0A7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4307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2B66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C951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D310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CDDB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BE1474" w:rsidRPr="009B12D7" w14:paraId="3A4CA46D" w14:textId="77777777" w:rsidTr="00BE147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0730" w14:textId="77777777" w:rsidR="00BE1474" w:rsidRPr="009B12D7" w:rsidRDefault="00BE1474" w:rsidP="00BE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d-life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8D35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231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8D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A75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C404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9910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A97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26D6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998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70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1227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3ACF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EC78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8631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F464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9</w:t>
            </w:r>
          </w:p>
        </w:tc>
      </w:tr>
      <w:tr w:rsidR="00BE1474" w:rsidRPr="009B12D7" w14:paraId="3D7F50DA" w14:textId="77777777" w:rsidTr="00BE147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CC6E" w14:textId="77777777" w:rsidR="00BE1474" w:rsidRPr="009B12D7" w:rsidRDefault="00BE1474" w:rsidP="00BE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e-life†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1D8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52B1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251E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F86A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F8EA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ECF8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B645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362F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56A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491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EB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AE73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30F1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6C1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0</w:t>
            </w:r>
          </w:p>
        </w:tc>
      </w:tr>
      <w:tr w:rsidR="00BE1474" w:rsidRPr="009B12D7" w14:paraId="5EA51608" w14:textId="77777777" w:rsidTr="00BE147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9D80" w14:textId="77777777" w:rsidR="00BE1474" w:rsidRPr="009B12D7" w:rsidRDefault="00BE1474" w:rsidP="00BE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#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1D54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8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F395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93B0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AAD1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2A3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6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2178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D2A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5D9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6B3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0060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4A6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12A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C54B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8C0F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49</w:t>
            </w:r>
          </w:p>
        </w:tc>
      </w:tr>
      <w:tr w:rsidR="00BE1474" w:rsidRPr="009B12D7" w14:paraId="356B7D59" w14:textId="77777777" w:rsidTr="00BE147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1109" w14:textId="77777777" w:rsidR="00BE1474" w:rsidRPr="009B12D7" w:rsidRDefault="00BE1474" w:rsidP="00BE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#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8833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BECE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BA1B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6C6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C05F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009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438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75B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D79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6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5090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9CCB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1AF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91DA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2D2A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8</w:t>
            </w:r>
          </w:p>
        </w:tc>
      </w:tr>
      <w:tr w:rsidR="00BE1474" w:rsidRPr="009B12D7" w14:paraId="17428D62" w14:textId="77777777" w:rsidTr="00BE147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980B" w14:textId="05F1DFA4" w:rsidR="00BE1474" w:rsidRPr="009B12D7" w:rsidRDefault="00BE1474" w:rsidP="00BE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OE</w:t>
            </w:r>
            <w:r w:rsidR="005E1F5C" w:rsidRPr="009B12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)*</w:t>
            </w:r>
            <w:proofErr w:type="gram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E098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7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182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C64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DAF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7758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529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313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4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824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F107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0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7076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2D5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5D16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4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D49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2050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90</w:t>
            </w:r>
          </w:p>
        </w:tc>
      </w:tr>
      <w:tr w:rsidR="00BE1474" w:rsidRPr="009B12D7" w14:paraId="0FD15C24" w14:textId="77777777" w:rsidTr="00BE147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A6CA" w14:textId="241603F5" w:rsidR="00BE1474" w:rsidRPr="009B12D7" w:rsidRDefault="00BE1474" w:rsidP="00BE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APOE</w:t>
            </w:r>
            <w:r w:rsidR="005E1F5C" w:rsidRPr="009B12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)*</w:t>
            </w:r>
            <w:proofErr w:type="gramEnd"/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A7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6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0304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4D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2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7EAE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D35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6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B3CE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C1B3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BE08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EFC0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9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774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1CF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6283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FE34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D6B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83</w:t>
            </w:r>
          </w:p>
        </w:tc>
      </w:tr>
      <w:tr w:rsidR="00BE1474" w:rsidRPr="009B12D7" w14:paraId="5FD5D046" w14:textId="77777777" w:rsidTr="00BE147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77E3" w14:textId="13D3CE5F" w:rsidR="00BE1474" w:rsidRPr="009B12D7" w:rsidRDefault="00BE1474" w:rsidP="00BE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="00610CF6"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s</w:t>
            </w: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</w:t>
            </w:r>
            <w:proofErr w:type="spellEnd"/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‡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431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8EEB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AFFA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529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97B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2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576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F9F4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FE0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0EAB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29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76B6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ED9F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CDDE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A712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4D2F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32</w:t>
            </w:r>
          </w:p>
        </w:tc>
      </w:tr>
      <w:tr w:rsidR="00BE1474" w:rsidRPr="009B12D7" w14:paraId="26987600" w14:textId="77777777" w:rsidTr="00BE1474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40338" w14:textId="187BCE31" w:rsidR="00BE1474" w:rsidRPr="009B12D7" w:rsidRDefault="00BE1474" w:rsidP="00BE14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</w:t>
            </w:r>
            <w:r w:rsidR="00610CF6"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</w:t>
            </w: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proofErr w:type="spellStart"/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</w:t>
            </w:r>
            <w:proofErr w:type="spellEnd"/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‡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4380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8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5C44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8394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ADAA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8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537F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8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1A7A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A4541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AB4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B76E6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D2BCC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0D93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3796D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06D7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4171" w14:textId="77777777" w:rsidR="00BE1474" w:rsidRPr="009B12D7" w:rsidRDefault="00BE1474" w:rsidP="002059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B12D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5</w:t>
            </w:r>
          </w:p>
        </w:tc>
      </w:tr>
    </w:tbl>
    <w:p w14:paraId="636CF3AE" w14:textId="5D207004" w:rsidR="005E1F5C" w:rsidRPr="009B12D7" w:rsidRDefault="005E1F5C" w:rsidP="00573C99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9B12D7">
        <w:rPr>
          <w:rFonts w:ascii="Times New Roman" w:hAnsi="Times New Roman" w:cs="Times New Roman"/>
          <w:sz w:val="22"/>
        </w:rPr>
        <w:t xml:space="preserve">†Adjusting for </w:t>
      </w:r>
      <w:r w:rsidR="00610CF6" w:rsidRPr="009B12D7">
        <w:rPr>
          <w:rFonts w:ascii="Times New Roman" w:hAnsi="Times New Roman" w:cs="Times New Roman"/>
          <w:sz w:val="22"/>
        </w:rPr>
        <w:t>gender</w:t>
      </w:r>
      <w:r w:rsidRPr="009B12D7">
        <w:rPr>
          <w:rFonts w:ascii="Times New Roman" w:hAnsi="Times New Roman" w:cs="Times New Roman"/>
          <w:sz w:val="22"/>
        </w:rPr>
        <w:t>, education</w:t>
      </w:r>
      <w:r w:rsidR="00610CF6" w:rsidRPr="009B12D7">
        <w:rPr>
          <w:rFonts w:ascii="Times New Roman" w:hAnsi="Times New Roman" w:cs="Times New Roman"/>
          <w:sz w:val="22"/>
        </w:rPr>
        <w:t xml:space="preserve"> levels</w:t>
      </w:r>
      <w:r w:rsidRPr="009B12D7">
        <w:rPr>
          <w:rFonts w:ascii="Times New Roman" w:hAnsi="Times New Roman" w:cs="Times New Roman"/>
          <w:sz w:val="22"/>
        </w:rPr>
        <w:t xml:space="preserve">, and </w:t>
      </w:r>
      <w:r w:rsidRPr="009B12D7">
        <w:rPr>
          <w:rFonts w:ascii="Times New Roman" w:hAnsi="Times New Roman" w:cs="Times New Roman"/>
          <w:i/>
          <w:iCs/>
          <w:sz w:val="22"/>
        </w:rPr>
        <w:t>APOE-ε4</w:t>
      </w:r>
      <w:r w:rsidRPr="009B12D7">
        <w:rPr>
          <w:rFonts w:ascii="Times New Roman" w:hAnsi="Times New Roman" w:cs="Times New Roman"/>
          <w:sz w:val="22"/>
        </w:rPr>
        <w:t xml:space="preserve"> status.</w:t>
      </w:r>
    </w:p>
    <w:p w14:paraId="65CD44FB" w14:textId="0924F245" w:rsidR="005E1F5C" w:rsidRPr="009B12D7" w:rsidRDefault="005E1F5C" w:rsidP="00573C99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9B12D7">
        <w:rPr>
          <w:rFonts w:ascii="Times New Roman" w:hAnsi="Times New Roman" w:cs="Times New Roman"/>
          <w:sz w:val="22"/>
        </w:rPr>
        <w:t xml:space="preserve">#Adjusting for age, </w:t>
      </w:r>
      <w:r w:rsidR="00610CF6" w:rsidRPr="009B12D7">
        <w:rPr>
          <w:rFonts w:ascii="Times New Roman" w:hAnsi="Times New Roman" w:cs="Times New Roman"/>
          <w:sz w:val="22"/>
        </w:rPr>
        <w:t>education levels</w:t>
      </w:r>
      <w:r w:rsidRPr="009B12D7">
        <w:rPr>
          <w:rFonts w:ascii="Times New Roman" w:hAnsi="Times New Roman" w:cs="Times New Roman"/>
          <w:sz w:val="22"/>
        </w:rPr>
        <w:t xml:space="preserve">, and </w:t>
      </w:r>
      <w:r w:rsidRPr="009B12D7">
        <w:rPr>
          <w:rFonts w:ascii="Times New Roman" w:hAnsi="Times New Roman" w:cs="Times New Roman"/>
          <w:i/>
          <w:iCs/>
          <w:sz w:val="22"/>
        </w:rPr>
        <w:t>APOE-ε4</w:t>
      </w:r>
      <w:r w:rsidRPr="009B12D7">
        <w:rPr>
          <w:rFonts w:ascii="Times New Roman" w:hAnsi="Times New Roman" w:cs="Times New Roman"/>
          <w:sz w:val="22"/>
        </w:rPr>
        <w:t xml:space="preserve"> status.</w:t>
      </w:r>
    </w:p>
    <w:p w14:paraId="54A2B519" w14:textId="6196DF6F" w:rsidR="005E1F5C" w:rsidRPr="009B12D7" w:rsidRDefault="005E1F5C" w:rsidP="00573C99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9B12D7">
        <w:rPr>
          <w:rFonts w:ascii="Times New Roman" w:hAnsi="Times New Roman" w:cs="Times New Roman"/>
          <w:sz w:val="22"/>
        </w:rPr>
        <w:t xml:space="preserve">*Adjusting for age, </w:t>
      </w:r>
      <w:r w:rsidR="00610CF6" w:rsidRPr="009B12D7">
        <w:rPr>
          <w:rFonts w:ascii="Times New Roman" w:hAnsi="Times New Roman" w:cs="Times New Roman"/>
          <w:sz w:val="22"/>
        </w:rPr>
        <w:t>gender</w:t>
      </w:r>
      <w:r w:rsidRPr="009B12D7">
        <w:rPr>
          <w:rFonts w:ascii="Times New Roman" w:hAnsi="Times New Roman" w:cs="Times New Roman"/>
          <w:sz w:val="22"/>
        </w:rPr>
        <w:t xml:space="preserve">, and </w:t>
      </w:r>
      <w:r w:rsidR="00610CF6" w:rsidRPr="009B12D7">
        <w:rPr>
          <w:rFonts w:ascii="Times New Roman" w:hAnsi="Times New Roman" w:cs="Times New Roman"/>
          <w:sz w:val="22"/>
        </w:rPr>
        <w:t>education levels</w:t>
      </w:r>
      <w:r w:rsidRPr="009B12D7">
        <w:rPr>
          <w:rFonts w:ascii="Times New Roman" w:hAnsi="Times New Roman" w:cs="Times New Roman"/>
          <w:sz w:val="22"/>
        </w:rPr>
        <w:t>.</w:t>
      </w:r>
    </w:p>
    <w:p w14:paraId="0EDC4B2C" w14:textId="3CE8CAB2" w:rsidR="005E1F5C" w:rsidRPr="009B12D7" w:rsidRDefault="005E1F5C" w:rsidP="00573C99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9B12D7">
        <w:rPr>
          <w:rFonts w:ascii="Times New Roman" w:hAnsi="Times New Roman" w:cs="Times New Roman"/>
          <w:sz w:val="22"/>
        </w:rPr>
        <w:t xml:space="preserve">‡Adjusting for age, </w:t>
      </w:r>
      <w:r w:rsidR="00610CF6" w:rsidRPr="009B12D7">
        <w:rPr>
          <w:rFonts w:ascii="Times New Roman" w:hAnsi="Times New Roman" w:cs="Times New Roman"/>
          <w:sz w:val="22"/>
        </w:rPr>
        <w:t xml:space="preserve">gender </w:t>
      </w:r>
      <w:r w:rsidRPr="009B12D7">
        <w:rPr>
          <w:rFonts w:ascii="Times New Roman" w:hAnsi="Times New Roman" w:cs="Times New Roman"/>
          <w:sz w:val="22"/>
        </w:rPr>
        <w:t xml:space="preserve">and </w:t>
      </w:r>
      <w:r w:rsidRPr="009B12D7">
        <w:rPr>
          <w:rFonts w:ascii="Times New Roman" w:hAnsi="Times New Roman" w:cs="Times New Roman"/>
          <w:i/>
          <w:iCs/>
          <w:sz w:val="22"/>
        </w:rPr>
        <w:t>APOE-ε4</w:t>
      </w:r>
      <w:r w:rsidRPr="009B12D7">
        <w:rPr>
          <w:rFonts w:ascii="Times New Roman" w:hAnsi="Times New Roman" w:cs="Times New Roman"/>
          <w:sz w:val="22"/>
        </w:rPr>
        <w:t xml:space="preserve"> status.</w:t>
      </w:r>
    </w:p>
    <w:p w14:paraId="6C20B11A" w14:textId="7316A63E" w:rsidR="00D24614" w:rsidRPr="009B12D7" w:rsidRDefault="005E1F5C" w:rsidP="00573C99">
      <w:pPr>
        <w:widowControl/>
        <w:spacing w:line="360" w:lineRule="auto"/>
        <w:rPr>
          <w:rFonts w:ascii="Times New Roman" w:hAnsi="Times New Roman" w:cs="Times New Roman"/>
          <w:sz w:val="22"/>
        </w:rPr>
      </w:pPr>
      <w:r w:rsidRPr="009B12D7">
        <w:rPr>
          <w:rFonts w:ascii="Times New Roman" w:hAnsi="Times New Roman" w:cs="Times New Roman"/>
          <w:sz w:val="22"/>
        </w:rPr>
        <w:t xml:space="preserve">Abbreviations: </w:t>
      </w:r>
      <w:r w:rsidR="002D1433" w:rsidRPr="009B12D7">
        <w:rPr>
          <w:rFonts w:ascii="Times New Roman" w:hAnsi="Times New Roman" w:cs="Times New Roman"/>
          <w:sz w:val="22"/>
        </w:rPr>
        <w:t xml:space="preserve">VVs, varicose veins; </w:t>
      </w:r>
      <w:r w:rsidRPr="009B12D7">
        <w:rPr>
          <w:rFonts w:ascii="Times New Roman" w:hAnsi="Times New Roman" w:cs="Times New Roman"/>
          <w:sz w:val="22"/>
        </w:rPr>
        <w:t xml:space="preserve">CSF, cerebrospinal fluid; AD, Alzheimer’s disease; Aβ, amyloid-β; t-tau, total tau; p-tau, phosphorylated tau; </w:t>
      </w:r>
      <w:r w:rsidR="00CA2020" w:rsidRPr="009B12D7">
        <w:rPr>
          <w:rFonts w:ascii="Times New Roman" w:hAnsi="Times New Roman" w:cs="Times New Roman"/>
          <w:i/>
          <w:iCs/>
          <w:sz w:val="22"/>
        </w:rPr>
        <w:t>APOE-ε4</w:t>
      </w:r>
      <w:r w:rsidRPr="009B12D7">
        <w:rPr>
          <w:rFonts w:ascii="Times New Roman" w:hAnsi="Times New Roman" w:cs="Times New Roman"/>
          <w:sz w:val="22"/>
        </w:rPr>
        <w:t xml:space="preserve">, apolipoprotein E </w:t>
      </w:r>
      <w:r w:rsidR="00CA2020" w:rsidRPr="009B12D7">
        <w:rPr>
          <w:rFonts w:ascii="Times New Roman" w:hAnsi="Times New Roman" w:cs="Times New Roman"/>
          <w:sz w:val="22"/>
        </w:rPr>
        <w:t>genotype ε4</w:t>
      </w:r>
      <w:r w:rsidRPr="009B12D7">
        <w:rPr>
          <w:rFonts w:ascii="Times New Roman" w:hAnsi="Times New Roman" w:cs="Times New Roman"/>
          <w:sz w:val="22"/>
        </w:rPr>
        <w:t>, L</w:t>
      </w:r>
      <w:r w:rsidR="00610CF6" w:rsidRPr="009B12D7">
        <w:rPr>
          <w:rFonts w:ascii="Times New Roman" w:hAnsi="Times New Roman" w:cs="Times New Roman"/>
          <w:sz w:val="22"/>
        </w:rPr>
        <w:t>ess</w:t>
      </w:r>
      <w:r w:rsidRPr="009B12D7">
        <w:rPr>
          <w:rFonts w:ascii="Times New Roman" w:hAnsi="Times New Roman" w:cs="Times New Roman"/>
          <w:sz w:val="22"/>
        </w:rPr>
        <w:t>-</w:t>
      </w:r>
      <w:proofErr w:type="spellStart"/>
      <w:r w:rsidRPr="009B12D7">
        <w:rPr>
          <w:rFonts w:ascii="Times New Roman" w:hAnsi="Times New Roman" w:cs="Times New Roman"/>
          <w:sz w:val="22"/>
        </w:rPr>
        <w:t>edu</w:t>
      </w:r>
      <w:proofErr w:type="spellEnd"/>
      <w:r w:rsidRPr="009B12D7">
        <w:rPr>
          <w:rFonts w:ascii="Times New Roman" w:hAnsi="Times New Roman" w:cs="Times New Roman"/>
          <w:sz w:val="22"/>
        </w:rPr>
        <w:t xml:space="preserve">, </w:t>
      </w:r>
      <w:r w:rsidR="00610CF6" w:rsidRPr="009B12D7">
        <w:rPr>
          <w:rFonts w:ascii="Times New Roman" w:hAnsi="Times New Roman" w:cs="Times New Roman"/>
          <w:sz w:val="22"/>
        </w:rPr>
        <w:t>less-</w:t>
      </w:r>
      <w:r w:rsidRPr="009B12D7">
        <w:rPr>
          <w:rFonts w:ascii="Times New Roman" w:hAnsi="Times New Roman" w:cs="Times New Roman"/>
          <w:sz w:val="22"/>
        </w:rPr>
        <w:t>educat</w:t>
      </w:r>
      <w:r w:rsidR="00610CF6" w:rsidRPr="009B12D7">
        <w:rPr>
          <w:rFonts w:ascii="Times New Roman" w:hAnsi="Times New Roman" w:cs="Times New Roman"/>
          <w:sz w:val="22"/>
        </w:rPr>
        <w:t>ed</w:t>
      </w:r>
      <w:r w:rsidRPr="009B12D7">
        <w:rPr>
          <w:rFonts w:ascii="Times New Roman" w:hAnsi="Times New Roman" w:cs="Times New Roman"/>
          <w:sz w:val="22"/>
        </w:rPr>
        <w:t>; High</w:t>
      </w:r>
      <w:r w:rsidR="00610CF6" w:rsidRPr="009B12D7">
        <w:rPr>
          <w:rFonts w:ascii="Times New Roman" w:hAnsi="Times New Roman" w:cs="Times New Roman"/>
          <w:sz w:val="22"/>
        </w:rPr>
        <w:t>er</w:t>
      </w:r>
      <w:r w:rsidRPr="009B12D7">
        <w:rPr>
          <w:rFonts w:ascii="Times New Roman" w:hAnsi="Times New Roman" w:cs="Times New Roman"/>
          <w:sz w:val="22"/>
        </w:rPr>
        <w:t>-</w:t>
      </w:r>
      <w:proofErr w:type="spellStart"/>
      <w:r w:rsidRPr="009B12D7">
        <w:rPr>
          <w:rFonts w:ascii="Times New Roman" w:hAnsi="Times New Roman" w:cs="Times New Roman"/>
          <w:sz w:val="22"/>
        </w:rPr>
        <w:t>edu</w:t>
      </w:r>
      <w:proofErr w:type="spellEnd"/>
      <w:r w:rsidRPr="009B12D7">
        <w:rPr>
          <w:rFonts w:ascii="Times New Roman" w:hAnsi="Times New Roman" w:cs="Times New Roman"/>
          <w:sz w:val="22"/>
        </w:rPr>
        <w:t>, high</w:t>
      </w:r>
      <w:r w:rsidR="00610CF6" w:rsidRPr="009B12D7">
        <w:rPr>
          <w:rFonts w:ascii="Times New Roman" w:hAnsi="Times New Roman" w:cs="Times New Roman"/>
          <w:sz w:val="22"/>
        </w:rPr>
        <w:t>er-</w:t>
      </w:r>
      <w:r w:rsidRPr="009B12D7">
        <w:rPr>
          <w:rFonts w:ascii="Times New Roman" w:hAnsi="Times New Roman" w:cs="Times New Roman"/>
          <w:sz w:val="22"/>
        </w:rPr>
        <w:t>educat</w:t>
      </w:r>
      <w:r w:rsidR="00610CF6" w:rsidRPr="009B12D7">
        <w:rPr>
          <w:rFonts w:ascii="Times New Roman" w:hAnsi="Times New Roman" w:cs="Times New Roman"/>
          <w:sz w:val="22"/>
        </w:rPr>
        <w:t>ed</w:t>
      </w:r>
      <w:r w:rsidR="00FE7243" w:rsidRPr="009B12D7">
        <w:rPr>
          <w:rFonts w:ascii="Times New Roman" w:hAnsi="Times New Roman" w:cs="Times New Roman"/>
          <w:sz w:val="22"/>
        </w:rPr>
        <w:t>.</w:t>
      </w:r>
    </w:p>
    <w:sectPr w:rsidR="00D24614" w:rsidRPr="009B12D7" w:rsidSect="00A932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BF58E" w14:textId="77777777" w:rsidR="005717B0" w:rsidRDefault="005717B0" w:rsidP="00BE1474">
      <w:pPr>
        <w:rPr>
          <w:rFonts w:hint="eastAsia"/>
        </w:rPr>
      </w:pPr>
      <w:r>
        <w:separator/>
      </w:r>
    </w:p>
  </w:endnote>
  <w:endnote w:type="continuationSeparator" w:id="0">
    <w:p w14:paraId="01BE4E85" w14:textId="77777777" w:rsidR="005717B0" w:rsidRDefault="005717B0" w:rsidP="00BE14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87446339"/>
      <w:docPartObj>
        <w:docPartGallery w:val="Page Numbers (Bottom of Page)"/>
        <w:docPartUnique/>
      </w:docPartObj>
    </w:sdtPr>
    <w:sdtContent>
      <w:p w14:paraId="65A653DC" w14:textId="52C3DF34" w:rsidR="00FE20E2" w:rsidRDefault="00FE20E2">
        <w:pPr>
          <w:pStyle w:val="a8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939E59" w14:textId="77777777" w:rsidR="00FE20E2" w:rsidRDefault="00FE20E2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C67C61" w14:textId="77777777" w:rsidR="005717B0" w:rsidRDefault="005717B0" w:rsidP="00BE1474">
      <w:pPr>
        <w:rPr>
          <w:rFonts w:hint="eastAsia"/>
        </w:rPr>
      </w:pPr>
      <w:r>
        <w:separator/>
      </w:r>
    </w:p>
  </w:footnote>
  <w:footnote w:type="continuationSeparator" w:id="0">
    <w:p w14:paraId="5676A8CC" w14:textId="77777777" w:rsidR="005717B0" w:rsidRDefault="005717B0" w:rsidP="00BE14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159"/>
    <w:rsid w:val="000456EC"/>
    <w:rsid w:val="00085EA6"/>
    <w:rsid w:val="000A042B"/>
    <w:rsid w:val="0011716E"/>
    <w:rsid w:val="00135F4C"/>
    <w:rsid w:val="00142B4F"/>
    <w:rsid w:val="00153F86"/>
    <w:rsid w:val="001F69C1"/>
    <w:rsid w:val="00204056"/>
    <w:rsid w:val="002059F2"/>
    <w:rsid w:val="00210484"/>
    <w:rsid w:val="0024174D"/>
    <w:rsid w:val="002642D9"/>
    <w:rsid w:val="00295717"/>
    <w:rsid w:val="002A3593"/>
    <w:rsid w:val="002A66DE"/>
    <w:rsid w:val="002C39A8"/>
    <w:rsid w:val="002D1433"/>
    <w:rsid w:val="0032182F"/>
    <w:rsid w:val="003241CB"/>
    <w:rsid w:val="003250D6"/>
    <w:rsid w:val="003C2545"/>
    <w:rsid w:val="00403031"/>
    <w:rsid w:val="00454F37"/>
    <w:rsid w:val="00461DFB"/>
    <w:rsid w:val="004968F7"/>
    <w:rsid w:val="004C16C1"/>
    <w:rsid w:val="00547E3C"/>
    <w:rsid w:val="005602A3"/>
    <w:rsid w:val="005717B0"/>
    <w:rsid w:val="00573C99"/>
    <w:rsid w:val="005C1196"/>
    <w:rsid w:val="005D66E5"/>
    <w:rsid w:val="005E1F5C"/>
    <w:rsid w:val="00610CF6"/>
    <w:rsid w:val="0073236B"/>
    <w:rsid w:val="00786DE7"/>
    <w:rsid w:val="007A4393"/>
    <w:rsid w:val="007E5FB5"/>
    <w:rsid w:val="009029A7"/>
    <w:rsid w:val="009670EA"/>
    <w:rsid w:val="00977CC8"/>
    <w:rsid w:val="009B12D7"/>
    <w:rsid w:val="00A92FDD"/>
    <w:rsid w:val="00A93215"/>
    <w:rsid w:val="00AD4BD2"/>
    <w:rsid w:val="00AE0D8C"/>
    <w:rsid w:val="00AE7BCB"/>
    <w:rsid w:val="00B24705"/>
    <w:rsid w:val="00B40D06"/>
    <w:rsid w:val="00B751F2"/>
    <w:rsid w:val="00BE1474"/>
    <w:rsid w:val="00C018AA"/>
    <w:rsid w:val="00C25159"/>
    <w:rsid w:val="00C52B22"/>
    <w:rsid w:val="00CA2020"/>
    <w:rsid w:val="00D137E3"/>
    <w:rsid w:val="00D24614"/>
    <w:rsid w:val="00D27F56"/>
    <w:rsid w:val="00D6795F"/>
    <w:rsid w:val="00DB4C9F"/>
    <w:rsid w:val="00E50874"/>
    <w:rsid w:val="00ED746A"/>
    <w:rsid w:val="00F67305"/>
    <w:rsid w:val="00FA439F"/>
    <w:rsid w:val="00FE20E2"/>
    <w:rsid w:val="00FE48DA"/>
    <w:rsid w:val="00FE7243"/>
    <w:rsid w:val="00FE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E2463"/>
  <w15:chartTrackingRefBased/>
  <w15:docId w15:val="{6201623A-CF66-4938-B258-B5B412143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571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24614"/>
    <w:rPr>
      <w:rFonts w:asciiTheme="majorHAnsi" w:eastAsia="黑体" w:hAnsiTheme="majorHAnsi" w:cstheme="majorBidi"/>
      <w:sz w:val="20"/>
      <w:szCs w:val="20"/>
    </w:rPr>
  </w:style>
  <w:style w:type="paragraph" w:styleId="a4">
    <w:name w:val="table of figures"/>
    <w:basedOn w:val="a"/>
    <w:next w:val="a"/>
    <w:uiPriority w:val="99"/>
    <w:unhideWhenUsed/>
    <w:rsid w:val="00A93215"/>
    <w:pPr>
      <w:ind w:leftChars="200" w:left="200" w:hangingChars="200" w:hanging="200"/>
    </w:pPr>
  </w:style>
  <w:style w:type="character" w:styleId="a5">
    <w:name w:val="Hyperlink"/>
    <w:basedOn w:val="a0"/>
    <w:uiPriority w:val="99"/>
    <w:unhideWhenUsed/>
    <w:rsid w:val="00D24614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BE14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E147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E1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E1474"/>
    <w:rPr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rsid w:val="00295717"/>
  </w:style>
  <w:style w:type="character" w:customStyle="1" w:styleId="10">
    <w:name w:val="标题 1 字符"/>
    <w:basedOn w:val="a0"/>
    <w:link w:val="1"/>
    <w:uiPriority w:val="9"/>
    <w:rsid w:val="00295717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29571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29571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29571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3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729C0-D0C0-423C-9688-36553A794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liu</dc:creator>
  <cp:keywords/>
  <dc:description/>
  <cp:lastModifiedBy>min liu</cp:lastModifiedBy>
  <cp:revision>44</cp:revision>
  <dcterms:created xsi:type="dcterms:W3CDTF">2023-10-18T11:04:00Z</dcterms:created>
  <dcterms:modified xsi:type="dcterms:W3CDTF">2025-02-13T00:47:00Z</dcterms:modified>
</cp:coreProperties>
</file>